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2B44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Cambodia PSE for forest workers using HH survey and multipliers</w:t>
      </w:r>
    </w:p>
    <w:p w14:paraId="4D5B152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#delim ;</w:t>
      </w:r>
    </w:p>
    <w:p w14:paraId="3A487C8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set more off;</w:t>
      </w:r>
    </w:p>
    <w:p w14:paraId="09DEE3D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folders;</w:t>
      </w:r>
    </w:p>
    <w:p w14:paraId="46D7BF4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cal dir "~/Documents/Projects/Projects-working/UCSF/Cambodia PSE/Analysis";</w:t>
      </w:r>
    </w:p>
    <w:p w14:paraId="5DD17FD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cal datadir = "`dir'/../Data";</w:t>
      </w:r>
    </w:p>
    <w:p w14:paraId="49219F9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cal data_prelim = "`datadir'/PSE Full Dataset 18apr23.xlsx";</w:t>
      </w:r>
    </w:p>
    <w:p w14:paraId="29F51B5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cal data_final = "`datadir'/PSE Full Dataset cleaned updated 01jul23.xlsx";</w:t>
      </w:r>
    </w:p>
    <w:p w14:paraId="3B2668C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cal sheet = "data_fmtd";</w:t>
      </w:r>
    </w:p>
    <w:p w14:paraId="4B8EF03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cal dataout = "pse cambodia";</w:t>
      </w:r>
    </w:p>
    <w:p w14:paraId="45A237D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cd "`dir'";</w:t>
      </w:r>
    </w:p>
    <w:p w14:paraId="7B45D08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import final excel data;</w:t>
      </w:r>
    </w:p>
    <w:p w14:paraId="405CE00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import excel using "`data_final'", sheet("`sheet'") cellrange(A2)</w:t>
      </w:r>
    </w:p>
    <w:p w14:paraId="460BF78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firstrow case(lower) clear;</w:t>
      </w:r>
    </w:p>
    <w:p w14:paraId="54233D8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compress;</w:t>
      </w:r>
    </w:p>
    <w:p w14:paraId="66FCFF5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save "`dataout'", replace;</w:t>
      </w:r>
    </w:p>
    <w:p w14:paraId="12DCCAD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/;</w:t>
      </w:r>
    </w:p>
    <w:p w14:paraId="3B5EFF0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reload saved data;</w:t>
      </w:r>
    </w:p>
    <w:p w14:paraId="4669EC8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capture log close;</w:t>
      </w:r>
    </w:p>
    <w:p w14:paraId="68A4F4F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og using "pse_cambodia.log", replace;</w:t>
      </w:r>
    </w:p>
    <w:p w14:paraId="1B5607A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use "`dataout'", clear;</w:t>
      </w:r>
    </w:p>
    <w:p w14:paraId="4E70C22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do labels;</w:t>
      </w:r>
    </w:p>
    <w:p w14:paraId="56D4166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dates;</w:t>
      </w:r>
    </w:p>
    <w:p w14:paraId="216C198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"date" reflects end date, which differs from start date;</w:t>
      </w:r>
    </w:p>
    <w:p w14:paraId="4B1D0F8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ome dates are missing;</w:t>
      </w:r>
    </w:p>
    <w:p w14:paraId="34E9E86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tabulate start and end dates;</w:t>
      </w:r>
    </w:p>
    <w:p w14:paraId="0C85143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start_mo = substr(start, 6, 2);</w:t>
      </w:r>
    </w:p>
    <w:p w14:paraId="6864DA7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start_day = substr(start, 9, 2);</w:t>
      </w:r>
    </w:p>
    <w:p w14:paraId="001EF82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destring start_mo start_day, replace force;</w:t>
      </w:r>
    </w:p>
    <w:p w14:paraId="3F23BF7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end_mo = substr(end, 6, 2);</w:t>
      </w:r>
    </w:p>
    <w:p w14:paraId="597558B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end_day = substr(end, 9, 2);</w:t>
      </w:r>
    </w:p>
    <w:p w14:paraId="05D9C2A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destring end_mo end_day, replace force;</w:t>
      </w:r>
    </w:p>
    <w:p w14:paraId="0E0CFD1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n start start_old;</w:t>
      </w:r>
    </w:p>
    <w:p w14:paraId="2355802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n end end_old;</w:t>
      </w:r>
    </w:p>
    <w:p w14:paraId="2222C94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start = mdy(start_mo, start_day, 2023);</w:t>
      </w:r>
    </w:p>
    <w:p w14:paraId="2B90E34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end = mdy(end_mo, end_day, 2023);</w:t>
      </w:r>
    </w:p>
    <w:p w14:paraId="706C6BB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format start end %td;</w:t>
      </w:r>
    </w:p>
    <w:p w14:paraId="0A6C4F0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start "start date of survey, from machine recorded start";</w:t>
      </w:r>
    </w:p>
    <w:p w14:paraId="78207E6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end "end date of survey, from machine recorded end";</w:t>
      </w:r>
    </w:p>
    <w:p w14:paraId="119E44D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drop start_mo start_day end_mo end_day;</w:t>
      </w:r>
    </w:p>
    <w:p w14:paraId="7FC36C5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start;</w:t>
      </w:r>
    </w:p>
    <w:p w14:paraId="071FC14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end;</w:t>
      </w:r>
    </w:p>
    <w:p w14:paraId="6845ECC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n date date_old;</w:t>
      </w:r>
    </w:p>
    <w:p w14:paraId="5D9A368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>lab var date_old "end date as reported, but some missing";</w:t>
      </w:r>
    </w:p>
    <w:p w14:paraId="002BEDB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vyset for Phnom Sruouch (od==1);</w:t>
      </w:r>
    </w:p>
    <w:p w14:paraId="304BFA5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svyset hhuic [pw=weight], strata(vcode) fpc(fpc_village) vce(linearized);</w:t>
      </w:r>
    </w:p>
    <w:p w14:paraId="6DCFF2E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vyset for Senmonorom (od==2);</w:t>
      </w:r>
    </w:p>
    <w:p w14:paraId="5DA5CC6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svyset vcode [pw=weight], fpc(fpc_od) vce(linearized) || hhuic;</w:t>
      </w:r>
    </w:p>
    <w:p w14:paraId="3CA0430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IDENTIFIERS;</w:t>
      </w:r>
    </w:p>
    <w:p w14:paraId="6B38E7D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def odl 1 "Phnom Srouch" 2 "Senmonorom";</w:t>
      </w:r>
    </w:p>
    <w:p w14:paraId="0123241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l od odl;</w:t>
      </w:r>
    </w:p>
    <w:p w14:paraId="3C2B1E2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hh UIC;</w:t>
      </w:r>
    </w:p>
    <w:p w14:paraId="5D309BA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there should be 301 HHs, as in the HH-level spreadsheet;</w:t>
      </w:r>
    </w:p>
    <w:p w14:paraId="2CD13B8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quietly duplicates report od vcode hhid2;</w:t>
      </w:r>
    </w:p>
    <w:p w14:paraId="71E5714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turn list;</w:t>
      </w:r>
    </w:p>
    <w:p w14:paraId="0A3866D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hhuic = string(od) + string(vcode) + string(hhid2);</w:t>
      </w:r>
    </w:p>
    <w:p w14:paraId="30CE5E9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hhuic "Household UIC";</w:t>
      </w:r>
    </w:p>
    <w:p w14:paraId="780F6C7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/* Eligibility;</w:t>
      </w:r>
    </w:p>
    <w:p w14:paraId="02C1187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Dave confirmed that all participants were eligible and consented,</w:t>
      </w:r>
    </w:p>
    <w:p w14:paraId="44D4D4E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that "no" values in data reflect data issue</w:t>
      </w:r>
    </w:p>
    <w:p w14:paraId="33F8F19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/;</w:t>
      </w:r>
    </w:p>
    <w:p w14:paraId="705A3EB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elig, m;</w:t>
      </w:r>
    </w:p>
    <w:p w14:paraId="5125108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consent, m;</w:t>
      </w:r>
    </w:p>
    <w:p w14:paraId="15F701D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summ ageyr,d;</w:t>
      </w:r>
    </w:p>
    <w:p w14:paraId="400ECBA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TRIM STRINGS;</w:t>
      </w:r>
    </w:p>
    <w:p w14:paraId="12A6CB9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foreach x of var village_name hhinforest goforest_any goforest_1daywk</w:t>
      </w:r>
    </w:p>
    <w:p w14:paraId="23DDFDA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bite_bloodsample bite_self bite_gotitems bite_top bite_spat bite_etof</w:t>
      </w:r>
    </w:p>
    <w:p w14:paraId="1658012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eligible consented nickname</w:t>
      </w:r>
    </w:p>
    <w:p w14:paraId="4930EBB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relation sex overnight overnight_rsn overnight_loc overnight_time*</w:t>
      </w:r>
    </w:p>
    <w:p w14:paraId="74CFAE4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{;</w:t>
      </w:r>
    </w:p>
    <w:p w14:paraId="5E5EFCF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replace `x' = trim(`x');</w:t>
      </w:r>
    </w:p>
    <w:p w14:paraId="7D1A874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};</w:t>
      </w:r>
    </w:p>
    <w:p w14:paraId="7DC4DE4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AMPLING WEIGHTS;</w:t>
      </w:r>
    </w:p>
    <w:p w14:paraId="04900CD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weights are calculated in "Sampling plan &amp; weights PSE Cambodia 15jun23.xlsx";</w:t>
      </w:r>
    </w:p>
    <w:p w14:paraId="2549F6E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weight=.;</w:t>
      </w:r>
    </w:p>
    <w:p w14:paraId="2192422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Phnom Srouch;</w:t>
      </w:r>
    </w:p>
    <w:p w14:paraId="0301AA0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71 if vcode==1 &amp; od==1;</w:t>
      </w:r>
    </w:p>
    <w:p w14:paraId="71E423F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2.24 if vcode==2 &amp; od==1;</w:t>
      </w:r>
    </w:p>
    <w:p w14:paraId="58454DC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51 if vcode==3 &amp; od==1;</w:t>
      </w:r>
    </w:p>
    <w:p w14:paraId="75C64E0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2.01 if vcode==4 &amp; od==1;</w:t>
      </w:r>
    </w:p>
    <w:p w14:paraId="53ABF78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71 if vcode==5 &amp; od==1;</w:t>
      </w:r>
    </w:p>
    <w:p w14:paraId="0743A42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 if vcode==6 &amp; od==1;</w:t>
      </w:r>
    </w:p>
    <w:p w14:paraId="48FC2E4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01 if vcode==7 &amp; od==1;</w:t>
      </w:r>
    </w:p>
    <w:p w14:paraId="0D890F2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55 if vcode==8 &amp; od==1;</w:t>
      </w:r>
    </w:p>
    <w:p w14:paraId="5E17E49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5 if vcode==9 &amp; od==1;</w:t>
      </w:r>
    </w:p>
    <w:p w14:paraId="55A9A4B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 if vcode==10 &amp; od==1;</w:t>
      </w:r>
    </w:p>
    <w:p w14:paraId="6820BFD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>* Mondulkiri / Senmonorom;</w:t>
      </w:r>
    </w:p>
    <w:p w14:paraId="4B6D9B1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2.577 if vcode==5 &amp; od==2;</w:t>
      </w:r>
    </w:p>
    <w:p w14:paraId="46E47DD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37.413 if vcode==11 &amp; od==2;</w:t>
      </w:r>
    </w:p>
    <w:p w14:paraId="46BCF7A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3.402 if vcode==17 &amp; od==2;</w:t>
      </w:r>
    </w:p>
    <w:p w14:paraId="5A74906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7.211 if vcode==24 &amp; od==2;</w:t>
      </w:r>
    </w:p>
    <w:p w14:paraId="44D408F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3.301 if vcode==28 &amp; od==2;</w:t>
      </w:r>
    </w:p>
    <w:p w14:paraId="156803B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2.541 if vcode==30 &amp; od==2;</w:t>
      </w:r>
    </w:p>
    <w:p w14:paraId="5263F24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2.49 if vcode==33 &amp; od==2;</w:t>
      </w:r>
    </w:p>
    <w:p w14:paraId="5F52635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.868 if vcode==35 &amp; od==2;</w:t>
      </w:r>
    </w:p>
    <w:p w14:paraId="76BAAAE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2.491 if vcode==37 &amp; od==2;</w:t>
      </w:r>
    </w:p>
    <w:p w14:paraId="723AF14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=1 if vcode==38 &amp; od==2;</w:t>
      </w:r>
    </w:p>
    <w:p w14:paraId="5A47F63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weight!=.;</w:t>
      </w:r>
    </w:p>
    <w:p w14:paraId="15BD240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by od, sort: table vcode, c(min weight max weight);</w:t>
      </w:r>
    </w:p>
    <w:p w14:paraId="141AD83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un-normalize weights, to see if it improves CIs;</w:t>
      </w:r>
    </w:p>
    <w:p w14:paraId="64E4682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 = weight * 9.4 if od==1;</w:t>
      </w:r>
    </w:p>
    <w:p w14:paraId="297C7B4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weight = weight * 4.3 if od==2;</w:t>
      </w:r>
    </w:p>
    <w:p w14:paraId="27924E3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Finite population corrections (FPCs);</w:t>
      </w:r>
    </w:p>
    <w:p w14:paraId="32CEDA9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OD-level FPCs;</w:t>
      </w:r>
    </w:p>
    <w:p w14:paraId="44A4811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fpc_od=.;</w:t>
      </w:r>
    </w:p>
    <w:p w14:paraId="75F9059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od=9562 if od==1;</w:t>
      </w:r>
    </w:p>
    <w:p w14:paraId="6D58D24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od=26026 if od==2;</w:t>
      </w:r>
    </w:p>
    <w:p w14:paraId="0387552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fpc_od "#residents in OD in villages with pf cases in 2022";</w:t>
      </w:r>
    </w:p>
    <w:p w14:paraId="79DA293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fpc_od!=.;</w:t>
      </w:r>
    </w:p>
    <w:p w14:paraId="416BBC0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village-level FPCs;</w:t>
      </w:r>
    </w:p>
    <w:p w14:paraId="5D1865F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list participants per village, to calculate village-level FPC in Excel;</w:t>
      </w:r>
    </w:p>
    <w:p w14:paraId="0C0D0C1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by od, sort: tab vcode od;</w:t>
      </w:r>
    </w:p>
    <w:p w14:paraId="6B95101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fpc_village=.;</w:t>
      </w:r>
    </w:p>
    <w:p w14:paraId="50971E5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214 if vcode==1 &amp; od==1;</w:t>
      </w:r>
    </w:p>
    <w:p w14:paraId="5074D81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266 if vcode==2 &amp; od==1;</w:t>
      </w:r>
    </w:p>
    <w:p w14:paraId="2D9298F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041 if vcode==3 &amp; od==1;</w:t>
      </w:r>
    </w:p>
    <w:p w14:paraId="6C02EE7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277 if vcode==4 &amp; od==1;</w:t>
      </w:r>
    </w:p>
    <w:p w14:paraId="4782D73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107 if vcode==5 &amp; od==1;</w:t>
      </w:r>
    </w:p>
    <w:p w14:paraId="01875B9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670 if vcode==6 &amp; od==1;</w:t>
      </w:r>
    </w:p>
    <w:p w14:paraId="40D12D9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608 if vcode==7 &amp; od==1;</w:t>
      </w:r>
    </w:p>
    <w:p w14:paraId="33CF824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838 if vcode==8 &amp; od==1;</w:t>
      </w:r>
    </w:p>
    <w:p w14:paraId="3AC5C37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899 if vcode==9 &amp; od==1;</w:t>
      </w:r>
    </w:p>
    <w:p w14:paraId="4FE8BF1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642 if vcode==10 &amp; od==1;</w:t>
      </w:r>
    </w:p>
    <w:p w14:paraId="2EF7AFC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669 if vcode==5 &amp; od==2;</w:t>
      </w:r>
    </w:p>
    <w:p w14:paraId="6F1FE1C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981 if vcode==11 &amp; od==2;</w:t>
      </w:r>
    </w:p>
    <w:p w14:paraId="3526544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553 if vcode==17 &amp; od==2;</w:t>
      </w:r>
    </w:p>
    <w:p w14:paraId="1A7B394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321 if vcode==24 &amp; od==2;</w:t>
      </w:r>
    </w:p>
    <w:p w14:paraId="04510F5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264 if vcode==28 &amp; od==2;</w:t>
      </w:r>
    </w:p>
    <w:p w14:paraId="34C65F7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240 if vcode==30 &amp; od==2;</w:t>
      </w:r>
    </w:p>
    <w:p w14:paraId="3948159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>replace fpc_village=210 if vcode==33 &amp; od==2;</w:t>
      </w:r>
    </w:p>
    <w:p w14:paraId="1D70394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329 if vcode==35 &amp; od==2;</w:t>
      </w:r>
    </w:p>
    <w:p w14:paraId="7551942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130 if vcode==37 &amp; od==2;</w:t>
      </w:r>
    </w:p>
    <w:p w14:paraId="55ADB40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fpc_village=275 if vcode==38 &amp; od==2;</w:t>
      </w:r>
    </w:p>
    <w:p w14:paraId="03E1116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fpc_village "#residents in village";</w:t>
      </w:r>
    </w:p>
    <w:p w14:paraId="6C650BC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fpc_village!=.;</w:t>
      </w:r>
    </w:p>
    <w:p w14:paraId="7B81EB6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DEMOGRAPHICS;</w:t>
      </w:r>
    </w:p>
    <w:p w14:paraId="42315A2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male=sex=="male";</w:t>
      </w:r>
    </w:p>
    <w:p w14:paraId="7A5BCAB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agecat = cond(ageyr&lt;=17, 1,</w:t>
      </w:r>
    </w:p>
    <w:p w14:paraId="2E7C3B0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cond(ageyr&lt;=59, 2,</w:t>
      </w:r>
    </w:p>
    <w:p w14:paraId="6EF0402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cond(ageyr&gt;=60 &amp; ageyr!=., 3, .)));</w:t>
      </w:r>
    </w:p>
    <w:p w14:paraId="11D9C0C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def agel 1 "3-17" 2 "18-59" 3 "&gt;=60";</w:t>
      </w:r>
    </w:p>
    <w:p w14:paraId="69C57D8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lues agecat agel;</w:t>
      </w:r>
    </w:p>
    <w:p w14:paraId="586D080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d sex, row m;</w:t>
      </w:r>
    </w:p>
    <w:p w14:paraId="69D9843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d agecat, row m;</w:t>
      </w:r>
    </w:p>
    <w:p w14:paraId="58B1974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preserve;</w:t>
      </w:r>
    </w:p>
    <w:p w14:paraId="3006721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keep if od==1;</w:t>
      </w:r>
    </w:p>
    <w:p w14:paraId="0252AAC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hhuic [pw=weight], strata(vcode) fpc(fpc_village) vce(linearized);</w:t>
      </w:r>
    </w:p>
    <w:p w14:paraId="386E5B6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tab sex, ci;</w:t>
      </w:r>
    </w:p>
    <w:p w14:paraId="7CB5405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tab agecat, ci;</w:t>
      </w:r>
    </w:p>
    <w:p w14:paraId="5072CDE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mean ageyr;</w:t>
      </w:r>
    </w:p>
    <w:p w14:paraId="5F52180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epctile ageyr, p(50) svy;</w:t>
      </w:r>
    </w:p>
    <w:p w14:paraId="6B70506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store;</w:t>
      </w:r>
    </w:p>
    <w:p w14:paraId="4EC88DE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preserve;</w:t>
      </w:r>
    </w:p>
    <w:p w14:paraId="7EF8A9B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keep if od==2;</w:t>
      </w:r>
    </w:p>
    <w:p w14:paraId="2493A04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vcode [pw=weight], fpc(fpc_od) vce(linearized) || hhuic;</w:t>
      </w:r>
    </w:p>
    <w:p w14:paraId="4E79AD7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tab sex, ci;</w:t>
      </w:r>
    </w:p>
    <w:p w14:paraId="2D00CC5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tab agecat, ci;</w:t>
      </w:r>
    </w:p>
    <w:p w14:paraId="12AB966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mean ageyr;</w:t>
      </w:r>
    </w:p>
    <w:p w14:paraId="5BB57F6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epctile ageyr, p(50) svy;</w:t>
      </w:r>
    </w:p>
    <w:p w14:paraId="5CE55CA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store;</w:t>
      </w:r>
    </w:p>
    <w:p w14:paraId="66210C8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RISK CRITERIA</w:t>
      </w:r>
    </w:p>
    <w:p w14:paraId="1CEB3D7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forest dweller;</w:t>
      </w:r>
    </w:p>
    <w:p w14:paraId="07A0BEB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hhinforest = trim(hhinforest);</w:t>
      </w:r>
    </w:p>
    <w:p w14:paraId="3CC141D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inlist(hhinforest, "yes", "no");</w:t>
      </w:r>
    </w:p>
    <w:p w14:paraId="5D07499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dweller = hhinforest=="yes";</w:t>
      </w:r>
    </w:p>
    <w:p w14:paraId="7B9E1A8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d dweller, row m;</w:t>
      </w:r>
    </w:p>
    <w:p w14:paraId="7B6DECD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dweller "forest dweller";</w:t>
      </w:r>
    </w:p>
    <w:p w14:paraId="4322D3F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check that hhinforest is same for all participants in hh;</w:t>
      </w:r>
    </w:p>
    <w:p w14:paraId="2A2B3E1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sort hhuic participantid;</w:t>
      </w:r>
    </w:p>
    <w:p w14:paraId="57F9E68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 od vcode hhuic hhinforest participantid dweller if dweller [_n] != dweller [_n-1] &amp; hhuic [_n]==hhuic [_n-1], sepby(hhuic) noobs;</w:t>
      </w:r>
    </w:p>
    <w:p w14:paraId="290C96C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assert dweller [_n] == dweller [_n-1] if hhuic [_n]==hhuic [_n-1];</w:t>
      </w:r>
    </w:p>
    <w:p w14:paraId="6301988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>* forest goer;</w:t>
      </w:r>
    </w:p>
    <w:p w14:paraId="4F444D8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goforest_any goforest_1day if !dweller,m;</w:t>
      </w:r>
    </w:p>
    <w:p w14:paraId="0A5F048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goer = goforest_1day=="yes";</w:t>
      </w:r>
    </w:p>
    <w:p w14:paraId="7A3D18F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goer=. if goforest_any=="";</w:t>
      </w:r>
    </w:p>
    <w:p w14:paraId="14F298F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goer=0 if dweller==1;</w:t>
      </w:r>
    </w:p>
    <w:p w14:paraId="39E3E7A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goer!=1 if dweller==1;</w:t>
      </w:r>
    </w:p>
    <w:p w14:paraId="773B691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goer if !dweller,m;</w:t>
      </w:r>
    </w:p>
    <w:p w14:paraId="3D3B1BE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goer "forest goer";</w:t>
      </w:r>
    </w:p>
    <w:p w14:paraId="1FAB301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at risk: either dweller or goer;</w:t>
      </w:r>
    </w:p>
    <w:p w14:paraId="05607F6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(dweller has no missings);</w:t>
      </w:r>
    </w:p>
    <w:p w14:paraId="620564B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atrisk = dweller==1 | goer==1 if goer!=.;</w:t>
      </w:r>
    </w:p>
    <w:p w14:paraId="03F5C4C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atrisk "forest dweller or goer";</w:t>
      </w:r>
    </w:p>
    <w:p w14:paraId="068BE42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stat dweller goer atrisk, s(n sum mean) by(od) notot;</w:t>
      </w:r>
    </w:p>
    <w:p w14:paraId="3FBBC94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Unweighted risk proportions;</w:t>
      </w:r>
    </w:p>
    <w:p w14:paraId="2224F22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by od, sort: ci proportion dweller goer atrisk;</w:t>
      </w:r>
    </w:p>
    <w:p w14:paraId="7E6B4BD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** Weighted risk proportions - weighting scheme differs by OD ***;</w:t>
      </w:r>
    </w:p>
    <w:p w14:paraId="754A3AD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(svyset interprets fpc as N (pop size) if fpc&gt;1);</w:t>
      </w:r>
    </w:p>
    <w:p w14:paraId="3BC151E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Phnom Srouch;</w:t>
      </w:r>
    </w:p>
    <w:p w14:paraId="0270037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villages are strata since all were included;</w:t>
      </w:r>
    </w:p>
    <w:p w14:paraId="1E42432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preserve;</w:t>
      </w:r>
    </w:p>
    <w:p w14:paraId="6F15FA5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keep if od==1;</w:t>
      </w:r>
    </w:p>
    <w:p w14:paraId="3932CD8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ESTIMATES USING UNSTANDARDIZED WEIGHTS - PHNOM SROUCH;</w:t>
      </w:r>
    </w:p>
    <w:p w14:paraId="6D0384B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hhuic [pw=weight], strata(vcode) fpc(fpc_village) vce(linearized);</w:t>
      </w:r>
    </w:p>
    <w:p w14:paraId="3B08388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proportion dweller goer atrisk;</w:t>
      </w:r>
    </w:p>
    <w:p w14:paraId="456E56A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ESTIMATES USING STANDARDIZED WEIGHTS - PHNOM SROUCH;</w:t>
      </w:r>
    </w:p>
    <w:p w14:paraId="34FF584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qui summ weight;</w:t>
      </w:r>
    </w:p>
    <w:p w14:paraId="42EA6F3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gen sweight = (weight - r(mean)) / r(sd);</w:t>
      </w:r>
    </w:p>
    <w:p w14:paraId="36B864A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svyset hhuic [pw=sweight], strata(vcode) fpc(fpc_village) vce(linearized);</w:t>
      </w:r>
    </w:p>
    <w:p w14:paraId="5AF9F07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svy: proportion dweller goer atrisk;</w:t>
      </w:r>
    </w:p>
    <w:p w14:paraId="418B265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di "STANDARDIZED SAMPLING WEIGHTS for Phnom Srouch";</w:t>
      </w:r>
    </w:p>
    <w:p w14:paraId="124A2C3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umm sweight, d;</w:t>
      </w:r>
    </w:p>
    <w:p w14:paraId="428F5A0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store;</w:t>
      </w:r>
    </w:p>
    <w:p w14:paraId="107D97C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enmonorom;</w:t>
      </w:r>
    </w:p>
    <w:p w14:paraId="3D34BA4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villages are stage 1 since they were sampled;</w:t>
      </w:r>
    </w:p>
    <w:p w14:paraId="2ADC3CB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preserve;</w:t>
      </w:r>
    </w:p>
    <w:p w14:paraId="5E1143E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keep if od==2;</w:t>
      </w:r>
    </w:p>
    <w:p w14:paraId="576669C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ESTIMATES USING UNSTANDARDIZED WEIGHTS - SENMONOROM;</w:t>
      </w:r>
    </w:p>
    <w:p w14:paraId="0EF3E87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vcode [pw=weight], fpc(fpc_od) vce(linearized) || hhuic;</w:t>
      </w:r>
    </w:p>
    <w:p w14:paraId="3E2A889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: proportion dweller goer atrisk;</w:t>
      </w:r>
    </w:p>
    <w:p w14:paraId="00C6841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ESTIMATES USING STANDARDIZED WEIGHTS - SENMONOROM;</w:t>
      </w:r>
    </w:p>
    <w:p w14:paraId="5AC51BA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qui summ weight;</w:t>
      </w:r>
    </w:p>
    <w:p w14:paraId="56C388B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gen sweight = (weight - r(mean)) / r(sd);</w:t>
      </w:r>
    </w:p>
    <w:p w14:paraId="2661147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svyset vcode [pw=sweight], fpc(fpc_od) vce(linearized) || hhuic;</w:t>
      </w:r>
    </w:p>
    <w:p w14:paraId="755A413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 xml:space="preserve"> *svy: proportion dweller goer atrisk;</w:t>
      </w:r>
    </w:p>
    <w:p w14:paraId="2283BE3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di "SAMPLING WEIGHTS for Senmonorom";</w:t>
      </w:r>
    </w:p>
    <w:p w14:paraId="3325B79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umm sweight, d;</w:t>
      </w:r>
    </w:p>
    <w:p w14:paraId="4900499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store;</w:t>
      </w:r>
    </w:p>
    <w:p w14:paraId="2B13C86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Village-level variation in risk estimates (unweighted);</w:t>
      </w:r>
    </w:p>
    <w:p w14:paraId="30FBC0C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the cause of the wide CIs;</w:t>
      </w:r>
    </w:p>
    <w:p w14:paraId="451F765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by od, sort: table vcode, c(mean dweller mean goer);</w:t>
      </w:r>
    </w:p>
    <w:p w14:paraId="630B146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/*** MOBILITY CORRECTION FACTORS FOR DISTRICTS ****</w:t>
      </w:r>
    </w:p>
    <w:p w14:paraId="3B1BCEB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</w:t>
      </w:r>
    </w:p>
    <w:p w14:paraId="34D583D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urvey participants were:</w:t>
      </w:r>
    </w:p>
    <w:p w14:paraId="7E2FAEA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residents, anyone who regularly sleeps at this HH</w:t>
      </w:r>
    </w:p>
    <w:p w14:paraId="064B93C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visitors, anyone else who slept at this HH last night</w:t>
      </w:r>
    </w:p>
    <w:p w14:paraId="1C704CB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/;</w:t>
      </w:r>
    </w:p>
    <w:p w14:paraId="1B3C277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In the past 4 weeks, did any at-risk participants stay overnight ;</w:t>
      </w:r>
    </w:p>
    <w:p w14:paraId="6DC35E1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in other villages included in the study?;</w:t>
      </w:r>
    </w:p>
    <w:p w14:paraId="7AFD925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d overnight if atrisk, m;</w:t>
      </w:r>
    </w:p>
    <w:p w14:paraId="6CE3E25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a lot of mobility within village and district;</w:t>
      </w:r>
    </w:p>
    <w:p w14:paraId="7D6F934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by od, sort: tab overnight overnight_location if atrisk,m;</w:t>
      </w:r>
    </w:p>
    <w:p w14:paraId="3C72CD8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were they gone long enough to risk getting counted ;</w:t>
      </w:r>
    </w:p>
    <w:p w14:paraId="1B42DAA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as a "usual resident" in another HH in the study area?;</w:t>
      </w:r>
    </w:p>
    <w:p w14:paraId="6ECB1E1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18% of those who traveled spent &gt;=2 weeks in the past 4 weeks there;</w:t>
      </w:r>
    </w:p>
    <w:p w14:paraId="014F62D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48% spent &gt;=1 week;</w:t>
      </w:r>
    </w:p>
    <w:p w14:paraId="5D902C1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vernight_time_there if atrisk &amp; overnight=="yes";</w:t>
      </w:r>
    </w:p>
    <w:p w14:paraId="7EF7977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vernight_time_here overnight_time_there if atrisk &amp; overnight=="yes";</w:t>
      </w:r>
    </w:p>
    <w:p w14:paraId="7B79946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Mobility identifier for districts;</w:t>
      </w:r>
    </w:p>
    <w:p w14:paraId="023E2E4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inlist(overnight, "yes", "no");</w:t>
      </w:r>
    </w:p>
    <w:p w14:paraId="2681EF99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mobile_district = inlist(overnight_location,</w:t>
      </w:r>
    </w:p>
    <w:p w14:paraId="61D194F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"another_village_in_this_district",</w:t>
      </w:r>
    </w:p>
    <w:p w14:paraId="404C335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"this_village");</w:t>
      </w:r>
    </w:p>
    <w:p w14:paraId="465ACDF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d mobile_district if atrisk, row m;</w:t>
      </w:r>
    </w:p>
    <w:p w14:paraId="249BBD5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Phnom Srouch;</w:t>
      </w:r>
    </w:p>
    <w:p w14:paraId="05BB993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preserve;</w:t>
      </w:r>
    </w:p>
    <w:p w14:paraId="08F06D1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keep if od==1;</w:t>
      </w:r>
    </w:p>
    <w:p w14:paraId="0A964DC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hhuic [pw=weight], strata(vcode) fpc(fpc_village) vce(linearized);</w:t>
      </w:r>
    </w:p>
    <w:p w14:paraId="43334C4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, subpop(if atrisk): proportion mobile_district;</w:t>
      </w:r>
    </w:p>
    <w:p w14:paraId="2202DA8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store;</w:t>
      </w:r>
    </w:p>
    <w:p w14:paraId="628520A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Senmonorom;</w:t>
      </w:r>
    </w:p>
    <w:p w14:paraId="2841F9A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preserve;</w:t>
      </w:r>
    </w:p>
    <w:p w14:paraId="0612B5B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keep if od==2;</w:t>
      </w:r>
    </w:p>
    <w:p w14:paraId="16D0E1C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vcode [pw=weight], fpc(fpc_od) vce(linearized) || hhuic;</w:t>
      </w:r>
    </w:p>
    <w:p w14:paraId="6671612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, subpop(if atrisk): proportion mobile_district;</w:t>
      </w:r>
    </w:p>
    <w:p w14:paraId="26A936A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store;</w:t>
      </w:r>
    </w:p>
    <w:p w14:paraId="44A1F5C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Most stayed overnight elsewhere for WORK;</w:t>
      </w:r>
    </w:p>
    <w:p w14:paraId="145E1EE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>tab overnight_rsn if mobile_district==1;</w:t>
      </w:r>
    </w:p>
    <w:p w14:paraId="79D4F87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** Mobility correction factor for villages ***;</w:t>
      </w:r>
    </w:p>
    <w:p w14:paraId="7A4D821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Mobility identifier for districts;</w:t>
      </w:r>
    </w:p>
    <w:p w14:paraId="0A848C7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mobile_village = overnight_location=="this_village";</w:t>
      </w:r>
    </w:p>
    <w:p w14:paraId="1A0E730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od mobile_district if atrisk, row m;</w:t>
      </w:r>
    </w:p>
    <w:p w14:paraId="376072D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MULTIPLIER ESTIMATES;</w:t>
      </w:r>
    </w:p>
    <w:p w14:paraId="0A21A58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whether village got BITE - version corrected by Dyna;</w:t>
      </w:r>
    </w:p>
    <w:p w14:paraId="47D6F6B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0/1/99. 99s represent villages where BITE was distributed just once (instead of 4 times);</w:t>
      </w:r>
    </w:p>
    <w:p w14:paraId="1CC3B4C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exclude 99s from the multiplier estimates;</w:t>
      </w:r>
    </w:p>
    <w:p w14:paraId="1AFC130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exclude Phnom Srouch (Kampong Speu province) from the multiplier estimates;</w:t>
      </w:r>
    </w:p>
    <w:p w14:paraId="53721B3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inlist(bite_corrected, 0, 1, 99);</w:t>
      </w:r>
    </w:p>
    <w:p w14:paraId="5B8A6DC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code bite_corrected (99=0), gen(bite_village);</w:t>
      </w:r>
    </w:p>
    <w:p w14:paraId="68A388D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replace bite_village=0 if od==1;</w:t>
      </w:r>
    </w:p>
    <w:p w14:paraId="64C4CC5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lab var bite_village "Village in Senmonorom OD and received 4 rounds of BITE distribution";</w:t>
      </w:r>
    </w:p>
    <w:p w14:paraId="6CDFD63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inlist(bite_village, 0, 1);</w:t>
      </w:r>
    </w:p>
    <w:p w14:paraId="622A913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check whether same within village (confirmed);</w:t>
      </w:r>
    </w:p>
    <w:p w14:paraId="1611C78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vcode bite_village,m;</w:t>
      </w:r>
    </w:p>
    <w:p w14:paraId="431FF94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le vcode, c(min bite_village max bite_village);</w:t>
      </w:r>
    </w:p>
    <w:p w14:paraId="3CAC03D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village_name if bite_village==1;</w:t>
      </w:r>
    </w:p>
    <w:p w14:paraId="2E1B6B0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area unique identifier (sub-annex or main village);</w:t>
      </w:r>
    </w:p>
    <w:p w14:paraId="6CE4C56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area = string(vcode) + " " + village_name;</w:t>
      </w:r>
    </w:p>
    <w:p w14:paraId="1F76CC0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Total N and #at-risk in areas;</w:t>
      </w:r>
    </w:p>
    <w:p w14:paraId="2B7EE67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le area if bite_village==1, c(count vcode sum dweller sum goer sum atrisk);</w:t>
      </w:r>
    </w:p>
    <w:p w14:paraId="3E5C319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received any BITE items?;</w:t>
      </w:r>
    </w:p>
    <w:p w14:paraId="71E7E0F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check consistency of responses;</w:t>
      </w:r>
    </w:p>
    <w:p w14:paraId="67AF80B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bite_got bite_topical,m;</w:t>
      </w:r>
    </w:p>
    <w:p w14:paraId="52EA8DE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bite_got bite_spatial,m;</w:t>
      </w:r>
    </w:p>
    <w:p w14:paraId="0B53B0F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bite_got bite_etof,m;</w:t>
      </w:r>
    </w:p>
    <w:p w14:paraId="24B7B9FC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bite_ot,m;</w:t>
      </w:r>
    </w:p>
    <w:p w14:paraId="3766C75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bite_oth_specify,m;</w:t>
      </w:r>
    </w:p>
    <w:p w14:paraId="7CFB64A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assert inlist(bite_got, "yes", "no", "n/a");</w:t>
      </w:r>
    </w:p>
    <w:p w14:paraId="535105A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foreach x in "topical" "spatial" "etof"</w:t>
      </w:r>
    </w:p>
    <w:p w14:paraId="6653A1E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{;</w:t>
      </w:r>
    </w:p>
    <w:p w14:paraId="3175FB06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assert inlist(bite_`x', "0", "1", "n/a");</w:t>
      </w:r>
    </w:p>
    <w:p w14:paraId="162BD73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gen `x' = bite_`x'=="1" if inlist(bite_`x', "0", "1");</w:t>
      </w:r>
    </w:p>
    <w:p w14:paraId="2AEB4D9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replace `x'=0 if bite_got=="no";</w:t>
      </w:r>
    </w:p>
    <w:p w14:paraId="200D5F9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respondent said their village didn't get BITE, so they weren't asked</w:t>
      </w:r>
    </w:p>
    <w:p w14:paraId="3C182E3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if they personally got BITE items (recorded as 'n/a');</w:t>
      </w:r>
    </w:p>
    <w:p w14:paraId="06B1ED7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recode as 0 so they are included in the denominator;</w:t>
      </w:r>
    </w:p>
    <w:p w14:paraId="72EECC6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replace `x'=0 if bite_village==1 &amp; bite_selfreport=="no" &amp; bite_got=="n/a";</w:t>
      </w:r>
    </w:p>
    <w:p w14:paraId="4E23BE9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lab var `x' "received `x' during period";</w:t>
      </w:r>
    </w:p>
    <w:p w14:paraId="4C54865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};</w:t>
      </w:r>
    </w:p>
    <w:p w14:paraId="61B2BAB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gen bite_any = (topical==1 | spatial==1 | etof==1) if topical!=.;</w:t>
      </w:r>
    </w:p>
    <w:p w14:paraId="20B26CD4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lastRenderedPageBreak/>
        <w:t>lab var bite_any "received a BITE tool during period";</w:t>
      </w:r>
    </w:p>
    <w:p w14:paraId="7805D322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got any BITE items, all areas in survey;</w:t>
      </w:r>
    </w:p>
    <w:p w14:paraId="1281C28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by od, sort: summ topical spatial etof bite_any;</w:t>
      </w:r>
    </w:p>
    <w:p w14:paraId="1711772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got any BITE items, multiplier areas only;</w:t>
      </w:r>
    </w:p>
    <w:p w14:paraId="141534D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summ topical spatial etof bite_any if bite_village;</w:t>
      </w:r>
    </w:p>
    <w:p w14:paraId="0C99DB6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# participants who received BITE tools;</w:t>
      </w:r>
    </w:p>
    <w:p w14:paraId="0581CA98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tab area bite_any if bite_village==1 &amp; atrisk==1;</w:t>
      </w:r>
    </w:p>
    <w:p w14:paraId="5F45DF17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* calculate p(received BITE) w/CI by village, Senmonorom OD only;</w:t>
      </w:r>
    </w:p>
    <w:p w14:paraId="168C663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keep if od==2;</w:t>
      </w:r>
    </w:p>
    <w:p w14:paraId="23397B2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set vcode [pw=weight], fpc(fpc_od) vce(linearized) || hhuic;</w:t>
      </w:r>
    </w:p>
    <w:p w14:paraId="6F35A19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, subpop(if bite_village==1 &amp; atrisk==1): proportion bite_any;</w:t>
      </w:r>
    </w:p>
    <w:p w14:paraId="778405D3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foreach a in "30 Chak Cha Village"</w:t>
      </w:r>
    </w:p>
    <w:p w14:paraId="1EE05AE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"35 Pu Char"</w:t>
      </w:r>
    </w:p>
    <w:p w14:paraId="200B1A85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"37 K uon"</w:t>
      </w:r>
    </w:p>
    <w:p w14:paraId="65051D4E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"38 Kdaoy"</w:t>
      </w:r>
    </w:p>
    <w:p w14:paraId="104233F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>{;</w:t>
      </w:r>
    </w:p>
    <w:p w14:paraId="56D17E6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di " ";</w:t>
      </w:r>
    </w:p>
    <w:p w14:paraId="3DEA0051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di "AREA: `a'";</w:t>
      </w:r>
    </w:p>
    <w:p w14:paraId="551AFC4A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di " ";</w:t>
      </w:r>
    </w:p>
    <w:p w14:paraId="074D8D0F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, subpop(if bite_village==1 &amp; area=="`a'"): proportion bite_any;</w:t>
      </w:r>
    </w:p>
    <w:p w14:paraId="45293AB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mobility correction factor for `a';</w:t>
      </w:r>
    </w:p>
    <w:p w14:paraId="59BD3B4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tab mobile_village if area=="`a'";</w:t>
      </w:r>
    </w:p>
    <w:p w14:paraId="4B987F6B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svy, subpop(if area=="`a'"): proportion mobile_village;</w:t>
      </w:r>
    </w:p>
    <w:p w14:paraId="345CF72D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* unadjusted estimate for `a' to calculate DEFF;</w:t>
      </w:r>
    </w:p>
    <w:p w14:paraId="6D8341E0" w14:textId="77777777" w:rsidR="003C63EA" w:rsidRPr="003241C3" w:rsidRDefault="003C63EA" w:rsidP="003C63EA">
      <w:pPr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</w:rPr>
      </w:pPr>
      <w:r w:rsidRPr="003241C3">
        <w:rPr>
          <w:rFonts w:ascii="Times New Roman" w:hAnsi="Times New Roman" w:cs="Times New Roman"/>
          <w:sz w:val="22"/>
          <w:szCs w:val="22"/>
        </w:rPr>
        <w:t xml:space="preserve"> ci prop bite_any if bite_village==1 &amp; area=="`a'";};</w:t>
      </w:r>
    </w:p>
    <w:p w14:paraId="78DB4350" w14:textId="77777777" w:rsidR="003C63EA" w:rsidRDefault="003C63EA"/>
    <w:sectPr w:rsidR="003C6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3EA"/>
    <w:rsid w:val="003C63EA"/>
    <w:rsid w:val="00A0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89D6"/>
  <w15:chartTrackingRefBased/>
  <w15:docId w15:val="{9F2A2E8E-66ED-4AEA-A2F5-66536BD2E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3EA"/>
    <w:pPr>
      <w:spacing w:after="0" w:line="240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3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ml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3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ml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3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ml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3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bidi="ml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3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bidi="ml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3E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bidi="ml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3E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bidi="ml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3E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bidi="ml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3E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3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3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3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3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3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3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ml-IN"/>
    </w:rPr>
  </w:style>
  <w:style w:type="character" w:customStyle="1" w:styleId="TitleChar">
    <w:name w:val="Title Char"/>
    <w:basedOn w:val="DefaultParagraphFont"/>
    <w:link w:val="Title"/>
    <w:uiPriority w:val="10"/>
    <w:rsid w:val="003C6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3E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ml-IN"/>
    </w:rPr>
  </w:style>
  <w:style w:type="character" w:customStyle="1" w:styleId="SubtitleChar">
    <w:name w:val="Subtitle Char"/>
    <w:basedOn w:val="DefaultParagraphFont"/>
    <w:link w:val="Subtitle"/>
    <w:uiPriority w:val="11"/>
    <w:rsid w:val="003C6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3EA"/>
    <w:pPr>
      <w:spacing w:before="160" w:after="160" w:line="278" w:lineRule="auto"/>
      <w:jc w:val="center"/>
    </w:pPr>
    <w:rPr>
      <w:i/>
      <w:iCs/>
      <w:color w:val="404040" w:themeColor="text1" w:themeTint="BF"/>
      <w:lang w:bidi="ml-IN"/>
    </w:rPr>
  </w:style>
  <w:style w:type="character" w:customStyle="1" w:styleId="QuoteChar">
    <w:name w:val="Quote Char"/>
    <w:basedOn w:val="DefaultParagraphFont"/>
    <w:link w:val="Quote"/>
    <w:uiPriority w:val="29"/>
    <w:rsid w:val="003C6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3EA"/>
    <w:pPr>
      <w:spacing w:after="160" w:line="278" w:lineRule="auto"/>
      <w:ind w:left="720"/>
      <w:contextualSpacing/>
    </w:pPr>
    <w:rPr>
      <w:lang w:bidi="ml-IN"/>
    </w:rPr>
  </w:style>
  <w:style w:type="character" w:styleId="IntenseEmphasis">
    <w:name w:val="Intense Emphasis"/>
    <w:basedOn w:val="DefaultParagraphFont"/>
    <w:uiPriority w:val="21"/>
    <w:qFormat/>
    <w:rsid w:val="003C63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bidi="ml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3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3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26</Words>
  <Characters>10411</Characters>
  <Application>Microsoft Office Word</Application>
  <DocSecurity>0</DocSecurity>
  <Lines>86</Lines>
  <Paragraphs>24</Paragraphs>
  <ScaleCrop>false</ScaleCrop>
  <Company/>
  <LinksUpToDate>false</LinksUpToDate>
  <CharactersWithSpaces>1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dan Pillai</dc:creator>
  <cp:keywords/>
  <dc:description/>
  <cp:lastModifiedBy>Mukundan Pillai</cp:lastModifiedBy>
  <cp:revision>1</cp:revision>
  <dcterms:created xsi:type="dcterms:W3CDTF">2024-08-18T02:27:00Z</dcterms:created>
  <dcterms:modified xsi:type="dcterms:W3CDTF">2024-08-18T02:27:00Z</dcterms:modified>
</cp:coreProperties>
</file>